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0304D" w14:textId="3EE39698" w:rsidR="00537F59" w:rsidRPr="00DA2E2A" w:rsidRDefault="00DA2E2A">
      <w:pPr>
        <w:rPr>
          <w:rFonts w:ascii="Times New Roman" w:hAnsi="Times New Roman" w:cs="Times New Roman"/>
          <w:sz w:val="21"/>
          <w:szCs w:val="21"/>
        </w:rPr>
      </w:pPr>
      <w:r w:rsidRPr="00DA2E2A">
        <w:rPr>
          <w:rFonts w:ascii="Times New Roman" w:hAnsi="Times New Roman" w:cs="Times New Roman"/>
          <w:b/>
          <w:bCs/>
          <w:sz w:val="21"/>
          <w:szCs w:val="21"/>
        </w:rPr>
        <w:t>Supplementary Table S1. Baseline Characteristics of the Propensity Score-Matched Cohort.</w:t>
      </w:r>
    </w:p>
    <w:tbl>
      <w:tblPr>
        <w:tblW w:w="5000" w:type="pct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20" w:firstRow="1" w:lastRow="0" w:firstColumn="0" w:lastColumn="0" w:noHBand="0" w:noVBand="1"/>
      </w:tblPr>
      <w:tblGrid>
        <w:gridCol w:w="2177"/>
        <w:gridCol w:w="1779"/>
        <w:gridCol w:w="1779"/>
        <w:gridCol w:w="1779"/>
        <w:gridCol w:w="792"/>
      </w:tblGrid>
      <w:tr w:rsidR="00DA2E2A" w:rsidRPr="00DA2E2A" w14:paraId="36786792" w14:textId="77777777" w:rsidTr="00DA2E2A">
        <w:trPr>
          <w:jc w:val="center"/>
        </w:trPr>
        <w:tc>
          <w:tcPr>
            <w:tcW w:w="1310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9776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071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5C37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verall (N = 60)</w:t>
            </w:r>
          </w:p>
        </w:tc>
        <w:tc>
          <w:tcPr>
            <w:tcW w:w="1071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3755C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IBP (N = 30)</w:t>
            </w:r>
          </w:p>
        </w:tc>
        <w:tc>
          <w:tcPr>
            <w:tcW w:w="1071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19EB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on-CIBP (N = 30)</w:t>
            </w:r>
          </w:p>
        </w:tc>
        <w:tc>
          <w:tcPr>
            <w:tcW w:w="477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41DD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MD</w:t>
            </w:r>
          </w:p>
        </w:tc>
      </w:tr>
      <w:tr w:rsidR="00DA2E2A" w:rsidRPr="00DA2E2A" w14:paraId="1F1B3A77" w14:textId="77777777" w:rsidTr="00DA2E2A">
        <w:trPr>
          <w:jc w:val="center"/>
        </w:trPr>
        <w:tc>
          <w:tcPr>
            <w:tcW w:w="1310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0CED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, ≥65 years</w:t>
            </w:r>
          </w:p>
        </w:tc>
        <w:tc>
          <w:tcPr>
            <w:tcW w:w="1071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C57A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 (51.7%)</w:t>
            </w:r>
          </w:p>
        </w:tc>
        <w:tc>
          <w:tcPr>
            <w:tcW w:w="1071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A9F2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 (50%)</w:t>
            </w:r>
          </w:p>
        </w:tc>
        <w:tc>
          <w:tcPr>
            <w:tcW w:w="1071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6D7A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 (53.3%)</w:t>
            </w:r>
          </w:p>
        </w:tc>
        <w:tc>
          <w:tcPr>
            <w:tcW w:w="477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9C83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7</w:t>
            </w:r>
          </w:p>
        </w:tc>
      </w:tr>
      <w:tr w:rsidR="00DA2E2A" w:rsidRPr="00DA2E2A" w14:paraId="0B8C3980" w14:textId="77777777" w:rsidTr="00DA2E2A">
        <w:trPr>
          <w:jc w:val="center"/>
        </w:trPr>
        <w:tc>
          <w:tcPr>
            <w:tcW w:w="1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97C8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COG PS, ≥2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C878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 (30%)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8454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 (33.3%)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5118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 (26.7%)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509F8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46</w:t>
            </w:r>
          </w:p>
        </w:tc>
      </w:tr>
      <w:tr w:rsidR="00DA2E2A" w:rsidRPr="00DA2E2A" w14:paraId="1540B7C5" w14:textId="77777777" w:rsidTr="00DA2E2A">
        <w:trPr>
          <w:jc w:val="center"/>
        </w:trPr>
        <w:tc>
          <w:tcPr>
            <w:tcW w:w="1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A524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eritoneal metastasis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A0E0C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 (31.7%)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D67F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 (26.7%)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6B4CF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 (36.7%)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278B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16</w:t>
            </w:r>
          </w:p>
        </w:tc>
      </w:tr>
      <w:tr w:rsidR="00DA2E2A" w:rsidRPr="00DA2E2A" w14:paraId="00682CA7" w14:textId="77777777" w:rsidTr="00DA2E2A">
        <w:trPr>
          <w:jc w:val="center"/>
        </w:trPr>
        <w:tc>
          <w:tcPr>
            <w:tcW w:w="1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C3D9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astatic sites, ≥3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46061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 (38.3%)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24F84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 (36.7%)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5278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 (40%)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A56D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DA2E2A" w:rsidRPr="00DA2E2A" w14:paraId="52C8391A" w14:textId="77777777" w:rsidTr="00DA2E2A">
        <w:trPr>
          <w:jc w:val="center"/>
        </w:trPr>
        <w:tc>
          <w:tcPr>
            <w:tcW w:w="1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C56E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Histology, </w:t>
            </w:r>
            <w:proofErr w:type="gramStart"/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n-intestinal</w:t>
            </w:r>
            <w:proofErr w:type="gramEnd"/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E0BC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 (45%)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5102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 (40%)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82DB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 (50%)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F031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02</w:t>
            </w:r>
          </w:p>
        </w:tc>
      </w:tr>
      <w:tr w:rsidR="00DA2E2A" w:rsidRPr="00DA2E2A" w14:paraId="6013BDB3" w14:textId="77777777" w:rsidTr="00DA2E2A">
        <w:trPr>
          <w:jc w:val="center"/>
        </w:trPr>
        <w:tc>
          <w:tcPr>
            <w:tcW w:w="1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8837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D-L1 expression, ≥1%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83CA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46.7%)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C61C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 (50%)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DDEF6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 (43.3%)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6573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4</w:t>
            </w:r>
          </w:p>
        </w:tc>
      </w:tr>
      <w:tr w:rsidR="00DA2E2A" w:rsidRPr="00DA2E2A" w14:paraId="072B1BB4" w14:textId="77777777" w:rsidTr="00DA2E2A">
        <w:trPr>
          <w:jc w:val="center"/>
        </w:trPr>
        <w:tc>
          <w:tcPr>
            <w:tcW w:w="13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15C75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FS1 &gt; 6 months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4EBF0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 (56.7%)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44B5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 (56.7%)</w:t>
            </w:r>
          </w:p>
        </w:tc>
        <w:tc>
          <w:tcPr>
            <w:tcW w:w="10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AA85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 (56.7%)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9732" w14:textId="77777777" w:rsidR="00DA2E2A" w:rsidRPr="00DA2E2A" w:rsidRDefault="00DA2E2A" w:rsidP="009315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A2E2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4A9C959E" w14:textId="77777777" w:rsidR="00DA2E2A" w:rsidRPr="00DA2E2A" w:rsidRDefault="00DA2E2A" w:rsidP="009315D4">
      <w:pPr>
        <w:snapToGrid w:val="0"/>
        <w:spacing w:line="360" w:lineRule="auto"/>
        <w:rPr>
          <w:rFonts w:ascii="Times New Roman" w:eastAsia="Arial" w:hAnsi="Times New Roman" w:cs="Times New Roman"/>
          <w:color w:val="000000"/>
          <w:sz w:val="18"/>
          <w:szCs w:val="18"/>
        </w:rPr>
      </w:pPr>
      <w:r w:rsidRPr="00DA2E2A">
        <w:rPr>
          <w:rFonts w:ascii="Times New Roman" w:eastAsia="Arial" w:hAnsi="Times New Roman" w:cs="Times New Roman"/>
          <w:b/>
          <w:bCs/>
          <w:color w:val="000000"/>
          <w:sz w:val="18"/>
          <w:szCs w:val="18"/>
        </w:rPr>
        <w:t xml:space="preserve">Abbreviations: </w:t>
      </w:r>
      <w:r w:rsidRPr="00DA2E2A">
        <w:rPr>
          <w:rFonts w:ascii="Times New Roman" w:eastAsia="Arial" w:hAnsi="Times New Roman" w:cs="Times New Roman"/>
          <w:color w:val="000000"/>
          <w:sz w:val="18"/>
          <w:szCs w:val="18"/>
        </w:rPr>
        <w:t>CIBP, continuing immune checkpoint inhibitor beyond progression; ECOG PS, Eastern Cooperative Oncology Group performance status; PFS, progression-free survival; SMD, standardized mean difference.</w:t>
      </w:r>
    </w:p>
    <w:p w14:paraId="02EC58D7" w14:textId="7424B32D" w:rsidR="00DA2E2A" w:rsidRPr="00DA2E2A" w:rsidRDefault="00DA2E2A" w:rsidP="009315D4">
      <w:pPr>
        <w:snapToGrid w:val="0"/>
        <w:spacing w:line="360" w:lineRule="auto"/>
        <w:rPr>
          <w:rFonts w:hint="eastAsia"/>
        </w:rPr>
      </w:pPr>
      <w:r w:rsidRPr="00DA2E2A">
        <w:rPr>
          <w:rFonts w:ascii="Times New Roman" w:eastAsia="Arial" w:hAnsi="Times New Roman" w:cs="Times New Roman"/>
          <w:b/>
          <w:bCs/>
          <w:color w:val="000000"/>
          <w:sz w:val="18"/>
          <w:szCs w:val="18"/>
        </w:rPr>
        <w:t xml:space="preserve">Notes: </w:t>
      </w:r>
      <w:r w:rsidRPr="00DA2E2A">
        <w:rPr>
          <w:rFonts w:ascii="Times New Roman" w:eastAsia="Arial" w:hAnsi="Times New Roman" w:cs="Times New Roman"/>
          <w:color w:val="000000"/>
          <w:sz w:val="18"/>
          <w:szCs w:val="18"/>
        </w:rPr>
        <w:t>Data are presented as number of patients (n) and percentage (%). The propensity score-matched cohort consisted of 60 patients (30 pairs). Balance between the CIBP and non-CIBP groups after matching was assessed using the standardized mean difference (SMD), with an SMD &lt; 0.15 indicating a well-balanced variable.</w:t>
      </w:r>
    </w:p>
    <w:sectPr w:rsidR="00DA2E2A" w:rsidRPr="00DA2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DF9D1" w14:textId="77777777" w:rsidR="00124236" w:rsidRDefault="00124236" w:rsidP="00DA2E2A">
      <w:r>
        <w:separator/>
      </w:r>
    </w:p>
  </w:endnote>
  <w:endnote w:type="continuationSeparator" w:id="0">
    <w:p w14:paraId="04E5C902" w14:textId="77777777" w:rsidR="00124236" w:rsidRDefault="00124236" w:rsidP="00DA2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A21C1" w14:textId="77777777" w:rsidR="00124236" w:rsidRDefault="00124236" w:rsidP="00DA2E2A">
      <w:r>
        <w:separator/>
      </w:r>
    </w:p>
  </w:footnote>
  <w:footnote w:type="continuationSeparator" w:id="0">
    <w:p w14:paraId="28ED7E0D" w14:textId="77777777" w:rsidR="00124236" w:rsidRDefault="00124236" w:rsidP="00DA2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605"/>
    <w:rsid w:val="00124236"/>
    <w:rsid w:val="004F226F"/>
    <w:rsid w:val="00537F59"/>
    <w:rsid w:val="0087294C"/>
    <w:rsid w:val="009315D4"/>
    <w:rsid w:val="00A5754D"/>
    <w:rsid w:val="00A95605"/>
    <w:rsid w:val="00DA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7128C"/>
  <w15:chartTrackingRefBased/>
  <w15:docId w15:val="{9A156D10-8266-4EA1-8F6A-CE9A09257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E2A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956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5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56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56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5605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560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56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56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56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56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5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5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56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56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56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56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56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56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56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5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56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56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56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56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56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56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5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56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56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A2E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A2E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A2E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A2E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 光</dc:creator>
  <cp:keywords/>
  <dc:description/>
  <cp:lastModifiedBy>喜 光</cp:lastModifiedBy>
  <cp:revision>3</cp:revision>
  <dcterms:created xsi:type="dcterms:W3CDTF">2025-11-25T07:09:00Z</dcterms:created>
  <dcterms:modified xsi:type="dcterms:W3CDTF">2025-11-25T07:19:00Z</dcterms:modified>
</cp:coreProperties>
</file>